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F354A" w14:textId="79FB7DE5" w:rsidR="008D694A" w:rsidRDefault="008D694A">
      <w:r>
        <w:rPr>
          <w:rFonts w:hint="eastAsia"/>
        </w:rPr>
        <w:t>S</w:t>
      </w:r>
      <w:r>
        <w:t>upplementa</w:t>
      </w:r>
      <w:r w:rsidR="00484337">
        <w:t>ry</w:t>
      </w:r>
      <w:r>
        <w:t xml:space="preserve"> </w:t>
      </w:r>
      <w:r w:rsidR="00484337">
        <w:t>Materials</w:t>
      </w:r>
    </w:p>
    <w:p w14:paraId="022A7B0D" w14:textId="32BF5E31" w:rsidR="008D694A" w:rsidRDefault="008D694A" w:rsidP="008D694A"/>
    <w:p w14:paraId="08626FEC" w14:textId="77777777" w:rsidR="008D694A" w:rsidRPr="008D694A" w:rsidRDefault="008D694A" w:rsidP="008D694A">
      <w:proofErr w:type="spellStart"/>
      <w:r w:rsidRPr="008D694A">
        <w:t>HUEhT</w:t>
      </w:r>
      <w:proofErr w:type="spellEnd"/>
      <w:r w:rsidRPr="008D694A">
        <w:t xml:space="preserve"> cells </w:t>
      </w:r>
      <w:r>
        <w:t xml:space="preserve">medium; </w:t>
      </w:r>
      <w:r w:rsidRPr="008D694A">
        <w:t xml:space="preserve">HuMedia-EG2 </w:t>
      </w:r>
      <w:r>
        <w:t>(</w:t>
      </w:r>
      <w:r w:rsidRPr="008D694A">
        <w:t>Kurabo, Osaka, Japan)</w:t>
      </w:r>
    </w:p>
    <w:p w14:paraId="76E4032C" w14:textId="77777777" w:rsidR="00212CAF" w:rsidRPr="00595DB9" w:rsidRDefault="00212CAF" w:rsidP="00212CAF"/>
    <w:p w14:paraId="64FDC7B9" w14:textId="495D8568" w:rsidR="00212CAF" w:rsidRDefault="00212CAF" w:rsidP="00212CAF">
      <w:r>
        <w:t xml:space="preserve">dsDNA Assay kit; </w:t>
      </w:r>
      <w:r w:rsidRPr="008D694A">
        <w:t>the PICO Green dsDNA Assay Kit (Thermo Fisher Scientific)</w:t>
      </w:r>
    </w:p>
    <w:p w14:paraId="78810324" w14:textId="77777777" w:rsidR="008D694A" w:rsidRPr="00595DB9" w:rsidRDefault="008D694A" w:rsidP="008D694A"/>
    <w:p w14:paraId="59B92A61" w14:textId="6BDCCC0E" w:rsidR="008D694A" w:rsidRDefault="008D694A" w:rsidP="008D694A">
      <w:r w:rsidRPr="008D694A">
        <w:rPr>
          <w:rFonts w:hint="eastAsia"/>
        </w:rPr>
        <w:t>R</w:t>
      </w:r>
      <w:r w:rsidRPr="008D694A">
        <w:t xml:space="preserve">NA isolation regent; ISOGEN II kit </w:t>
      </w:r>
      <w:r>
        <w:t>(</w:t>
      </w:r>
      <w:r w:rsidRPr="008D694A">
        <w:t xml:space="preserve">Nippon Gene, Tokyo, Japan), </w:t>
      </w:r>
    </w:p>
    <w:p w14:paraId="01D0B9AA" w14:textId="77777777" w:rsidR="008D694A" w:rsidRDefault="008D694A" w:rsidP="008D694A"/>
    <w:p w14:paraId="691CB0DD" w14:textId="34AC167A" w:rsidR="008D694A" w:rsidRDefault="008D694A">
      <w:r w:rsidRPr="008D694A">
        <w:t xml:space="preserve">cDNA Synthesis kit; the </w:t>
      </w:r>
      <w:proofErr w:type="spellStart"/>
      <w:r w:rsidRPr="008D694A">
        <w:t>FastGene</w:t>
      </w:r>
      <w:proofErr w:type="spellEnd"/>
      <w:r w:rsidRPr="008D694A">
        <w:t xml:space="preserve"> cDNA Synthesis 5× </w:t>
      </w:r>
      <w:proofErr w:type="spellStart"/>
      <w:r w:rsidRPr="008D694A">
        <w:t>ReadyMix</w:t>
      </w:r>
      <w:proofErr w:type="spellEnd"/>
      <w:r w:rsidRPr="008D694A">
        <w:t xml:space="preserve"> </w:t>
      </w:r>
      <w:proofErr w:type="spellStart"/>
      <w:r w:rsidRPr="008D694A">
        <w:t>OdT</w:t>
      </w:r>
      <w:proofErr w:type="spellEnd"/>
      <w:r w:rsidRPr="008D694A">
        <w:t xml:space="preserve"> (NIPPON Genetics, Tokyo, Japan)</w:t>
      </w:r>
    </w:p>
    <w:p w14:paraId="4701D814" w14:textId="2CCB63B0" w:rsidR="008D694A" w:rsidRDefault="008D694A"/>
    <w:p w14:paraId="11BC2A69" w14:textId="48E70C9A" w:rsidR="008D694A" w:rsidRDefault="008D694A">
      <w:r>
        <w:t xml:space="preserve">qPCR </w:t>
      </w:r>
      <w:r w:rsidR="00212CAF">
        <w:t>kit</w:t>
      </w:r>
      <w:r>
        <w:t xml:space="preserve">; </w:t>
      </w:r>
      <w:proofErr w:type="spellStart"/>
      <w:r w:rsidRPr="008D694A">
        <w:t>FastGene</w:t>
      </w:r>
      <w:proofErr w:type="spellEnd"/>
      <w:r w:rsidRPr="008D694A">
        <w:t xml:space="preserve">™ QPCR Probe </w:t>
      </w:r>
      <w:proofErr w:type="spellStart"/>
      <w:r w:rsidRPr="008D694A">
        <w:t>Mastermix</w:t>
      </w:r>
      <w:proofErr w:type="spellEnd"/>
      <w:r w:rsidRPr="008D694A">
        <w:t xml:space="preserve"> w/ROX (NIPPON Genetics).</w:t>
      </w:r>
    </w:p>
    <w:p w14:paraId="71D367AB" w14:textId="72C599A0" w:rsidR="00486C72" w:rsidRDefault="00486C72"/>
    <w:p w14:paraId="728E924B" w14:textId="13D81C9B" w:rsidR="00212CAF" w:rsidRDefault="00212CAF" w:rsidP="00212CAF">
      <w:r w:rsidRPr="00E14291">
        <w:t>The primers and probe targeting the SARS-CoV-2 N gene</w:t>
      </w:r>
    </w:p>
    <w:p w14:paraId="628F4F17" w14:textId="64CE1F7A" w:rsidR="00212CAF" w:rsidRDefault="00212CAF" w:rsidP="00212CAF">
      <w:r>
        <w:t xml:space="preserve">Forward primer; </w:t>
      </w:r>
      <w:r w:rsidRPr="00E14291">
        <w:t>NIID_2019-nCoV_N_F2 [AAATTTTGGGGACCAGGAAC]</w:t>
      </w:r>
    </w:p>
    <w:p w14:paraId="3935C5B7" w14:textId="2631C429" w:rsidR="00212CAF" w:rsidRDefault="00212CAF" w:rsidP="00212CAF">
      <w:r>
        <w:t xml:space="preserve">Reverse primer; </w:t>
      </w:r>
      <w:r w:rsidRPr="00E14291">
        <w:t>NIID_2019-nCoV_N_R2 [TGGCAGCTGTGTAGGTCAAC]</w:t>
      </w:r>
    </w:p>
    <w:p w14:paraId="44C91DF1" w14:textId="79AB93EF" w:rsidR="00212CAF" w:rsidRDefault="00212CAF" w:rsidP="00212CAF">
      <w:r>
        <w:t xml:space="preserve">Probe; </w:t>
      </w:r>
      <w:r w:rsidRPr="00E14291">
        <w:t>NIID_2019-nCoV_N_P2 [FAM-ATGTCGCGCATTGGCATGGA-TAMRA]</w:t>
      </w:r>
    </w:p>
    <w:p w14:paraId="0DD523BF" w14:textId="77777777" w:rsidR="00212CAF" w:rsidRDefault="00212CAF"/>
    <w:p w14:paraId="3D137B55" w14:textId="7ADED1DC" w:rsidR="00981A95" w:rsidRDefault="00981A95" w:rsidP="00486C72">
      <w:r>
        <w:t>Antibodies for immunostaining of SARS-CoV-2 N gene</w:t>
      </w:r>
    </w:p>
    <w:p w14:paraId="03611F7E" w14:textId="1C766F91" w:rsidR="00486C72" w:rsidRDefault="00981A95" w:rsidP="00486C72">
      <w:r>
        <w:t xml:space="preserve">Primary antibody; </w:t>
      </w:r>
      <w:r w:rsidR="00486C72" w:rsidRPr="00486C72">
        <w:t xml:space="preserve">SARS-CoV-2 (2019-nCoV) Nucleoprotein/NP Antibody, Rabbit Mab (Sino Biological, Beijing, China) </w:t>
      </w:r>
    </w:p>
    <w:p w14:paraId="21A37ED8" w14:textId="2554CF53" w:rsidR="00486C72" w:rsidRDefault="00981A95">
      <w:r>
        <w:t xml:space="preserve">Secondary antibody; </w:t>
      </w:r>
      <w:r w:rsidR="00486C72" w:rsidRPr="00486C72">
        <w:t>Anti-Rabbit IgG FITC conjugate (Sigma-Aldrich, St. Louis, MO, USA).</w:t>
      </w:r>
    </w:p>
    <w:p w14:paraId="3EDBC9D5" w14:textId="10DAD0F7" w:rsidR="00CA630C" w:rsidRDefault="00CA630C"/>
    <w:p w14:paraId="358F4C61" w14:textId="0BDF42E0" w:rsidR="00CA630C" w:rsidRDefault="00CA630C">
      <w:r>
        <w:t xml:space="preserve">RNA </w:t>
      </w:r>
      <w:r w:rsidRPr="00CA630C">
        <w:t>library preparation</w:t>
      </w:r>
      <w:r>
        <w:t xml:space="preserve">; </w:t>
      </w:r>
      <w:proofErr w:type="spellStart"/>
      <w:r w:rsidRPr="00CA630C">
        <w:t>NEBNext</w:t>
      </w:r>
      <w:proofErr w:type="spellEnd"/>
      <w:r w:rsidRPr="00CA630C">
        <w:t xml:space="preserve"> Ultra II Directional RNA Library Prep Kit for Illumina (New England Biolabs; #E7760S/L)</w:t>
      </w:r>
    </w:p>
    <w:p w14:paraId="0F154872" w14:textId="3E88F250" w:rsidR="00CA630C" w:rsidRDefault="00CA630C"/>
    <w:p w14:paraId="26C4CA0B" w14:textId="4BA465E1" w:rsidR="00CA630C" w:rsidRDefault="00D75607">
      <w:r>
        <w:t>S</w:t>
      </w:r>
      <w:r w:rsidRPr="00D75607">
        <w:t>equencing system</w:t>
      </w:r>
      <w:r>
        <w:t>;</w:t>
      </w:r>
      <w:r w:rsidRPr="00D75607">
        <w:t xml:space="preserve"> </w:t>
      </w:r>
      <w:proofErr w:type="spellStart"/>
      <w:r w:rsidRPr="00D75607">
        <w:t>NovaSeq</w:t>
      </w:r>
      <w:proofErr w:type="spellEnd"/>
      <w:r w:rsidRPr="00D75607">
        <w:t xml:space="preserve"> 6000 platform</w:t>
      </w:r>
    </w:p>
    <w:p w14:paraId="7CE54EB6" w14:textId="0409A47E" w:rsidR="00D75607" w:rsidRDefault="00D75607"/>
    <w:p w14:paraId="00F8195E" w14:textId="55121E60" w:rsidR="00D75607" w:rsidRDefault="00D75607">
      <w:r w:rsidRPr="00D75607">
        <w:t>Upstream pathway and canonical pathway analyses of DEGs</w:t>
      </w:r>
      <w:r>
        <w:t>;</w:t>
      </w:r>
      <w:r w:rsidRPr="00D75607">
        <w:t xml:space="preserve"> Ingenuity IPA (QIAGEN Inc., Redwood City, CA)</w:t>
      </w:r>
    </w:p>
    <w:p w14:paraId="07CFA359" w14:textId="33243EE3" w:rsidR="00D75607" w:rsidRDefault="00D75607"/>
    <w:p w14:paraId="108D6787" w14:textId="5D4BA643" w:rsidR="00D75607" w:rsidRDefault="00D75607">
      <w:r>
        <w:t xml:space="preserve">Antibody for </w:t>
      </w:r>
      <w:r w:rsidRPr="00D75607">
        <w:t xml:space="preserve">TLR3 </w:t>
      </w:r>
      <w:r>
        <w:t>in</w:t>
      </w:r>
      <w:r w:rsidRPr="00D75607">
        <w:t xml:space="preserve"> flow cytometer</w:t>
      </w:r>
      <w:r>
        <w:t>;</w:t>
      </w:r>
      <w:r w:rsidRPr="00D75607">
        <w:t xml:space="preserve"> PE-labeled anti-human TLR3 or isotype control antibodies (</w:t>
      </w:r>
      <w:proofErr w:type="spellStart"/>
      <w:r w:rsidRPr="00D75607">
        <w:t>BioLegend</w:t>
      </w:r>
      <w:proofErr w:type="spellEnd"/>
      <w:r w:rsidRPr="00D75607">
        <w:t>, San Diego, CA, USA)</w:t>
      </w:r>
    </w:p>
    <w:p w14:paraId="591350DD" w14:textId="3A364D27" w:rsidR="00D75607" w:rsidRDefault="00D75607"/>
    <w:p w14:paraId="7EA9EC0E" w14:textId="0C2FCCAC" w:rsidR="00E14291" w:rsidRDefault="00484337">
      <w:r>
        <w:rPr>
          <w:bCs/>
        </w:rPr>
        <w:t>Computer system of s</w:t>
      </w:r>
      <w:r w:rsidRPr="00484337">
        <w:rPr>
          <w:bCs/>
        </w:rPr>
        <w:t>tatistical analyses</w:t>
      </w:r>
      <w:r>
        <w:rPr>
          <w:bCs/>
        </w:rPr>
        <w:t>;</w:t>
      </w:r>
      <w:r w:rsidRPr="00484337">
        <w:rPr>
          <w:bCs/>
        </w:rPr>
        <w:t xml:space="preserve"> R v3.6.1 (R Foundation for Statistical Computing, Vienna, Austria; https://www.R-project.org/) or Prism 9 (GraphPad Software, San Diego, </w:t>
      </w:r>
      <w:r w:rsidRPr="00484337">
        <w:rPr>
          <w:bCs/>
        </w:rPr>
        <w:lastRenderedPageBreak/>
        <w:t>CA, USA).</w:t>
      </w:r>
    </w:p>
    <w:sectPr w:rsidR="00E1429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A9409" w14:textId="77777777" w:rsidR="00E55926" w:rsidRDefault="00E55926" w:rsidP="00212CAF">
      <w:r>
        <w:separator/>
      </w:r>
    </w:p>
  </w:endnote>
  <w:endnote w:type="continuationSeparator" w:id="0">
    <w:p w14:paraId="4FEC2899" w14:textId="77777777" w:rsidR="00E55926" w:rsidRDefault="00E55926" w:rsidP="00212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6BE1C" w14:textId="77777777" w:rsidR="00E55926" w:rsidRDefault="00E55926" w:rsidP="00212CAF">
      <w:r>
        <w:separator/>
      </w:r>
    </w:p>
  </w:footnote>
  <w:footnote w:type="continuationSeparator" w:id="0">
    <w:p w14:paraId="1016E069" w14:textId="77777777" w:rsidR="00E55926" w:rsidRDefault="00E55926" w:rsidP="00212C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694A"/>
    <w:rsid w:val="00055AA0"/>
    <w:rsid w:val="00186042"/>
    <w:rsid w:val="001B20EE"/>
    <w:rsid w:val="001C13F2"/>
    <w:rsid w:val="001D5479"/>
    <w:rsid w:val="001D72CC"/>
    <w:rsid w:val="00212CAF"/>
    <w:rsid w:val="002C37CD"/>
    <w:rsid w:val="003468CE"/>
    <w:rsid w:val="00484337"/>
    <w:rsid w:val="00486C72"/>
    <w:rsid w:val="0057427F"/>
    <w:rsid w:val="00595DB9"/>
    <w:rsid w:val="005D140B"/>
    <w:rsid w:val="005E5102"/>
    <w:rsid w:val="007143DD"/>
    <w:rsid w:val="007B24ED"/>
    <w:rsid w:val="007C6232"/>
    <w:rsid w:val="007D76F3"/>
    <w:rsid w:val="008006F6"/>
    <w:rsid w:val="00813050"/>
    <w:rsid w:val="0083232D"/>
    <w:rsid w:val="008747EE"/>
    <w:rsid w:val="00894906"/>
    <w:rsid w:val="008A0C19"/>
    <w:rsid w:val="008D694A"/>
    <w:rsid w:val="008E0AD5"/>
    <w:rsid w:val="008E1E7E"/>
    <w:rsid w:val="00981A95"/>
    <w:rsid w:val="009871F6"/>
    <w:rsid w:val="00A56159"/>
    <w:rsid w:val="00A72A33"/>
    <w:rsid w:val="00A96678"/>
    <w:rsid w:val="00B94B9E"/>
    <w:rsid w:val="00BB31B4"/>
    <w:rsid w:val="00CA630C"/>
    <w:rsid w:val="00D00379"/>
    <w:rsid w:val="00D70E71"/>
    <w:rsid w:val="00D75607"/>
    <w:rsid w:val="00DA4111"/>
    <w:rsid w:val="00DE7869"/>
    <w:rsid w:val="00E14291"/>
    <w:rsid w:val="00E55926"/>
    <w:rsid w:val="00E924E9"/>
    <w:rsid w:val="00E967FE"/>
    <w:rsid w:val="00EC6F03"/>
    <w:rsid w:val="00F00E7E"/>
    <w:rsid w:val="00F1586C"/>
    <w:rsid w:val="00FD0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266182"/>
  <w15:chartTrackingRefBased/>
  <w15:docId w15:val="{9DCCD4C6-D65D-AA48-B21E-4367BE16B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2CA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2CAF"/>
  </w:style>
  <w:style w:type="paragraph" w:styleId="a5">
    <w:name w:val="footer"/>
    <w:basedOn w:val="a"/>
    <w:link w:val="a6"/>
    <w:uiPriority w:val="99"/>
    <w:unhideWhenUsed/>
    <w:rsid w:val="00212CA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2CAF"/>
  </w:style>
  <w:style w:type="character" w:styleId="a7">
    <w:name w:val="annotation reference"/>
    <w:basedOn w:val="a0"/>
    <w:uiPriority w:val="99"/>
    <w:semiHidden/>
    <w:unhideWhenUsed/>
    <w:rsid w:val="00212CAF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212CAF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212CAF"/>
  </w:style>
  <w:style w:type="paragraph" w:styleId="aa">
    <w:name w:val="annotation subject"/>
    <w:basedOn w:val="a8"/>
    <w:next w:val="a8"/>
    <w:link w:val="ab"/>
    <w:uiPriority w:val="99"/>
    <w:semiHidden/>
    <w:unhideWhenUsed/>
    <w:rsid w:val="00212CAF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212CAF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212CAF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212CAF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E967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沢　大悟</dc:creator>
  <cp:keywords/>
  <dc:description/>
  <cp:lastModifiedBy>中沢　大悟</cp:lastModifiedBy>
  <cp:revision>6</cp:revision>
  <dcterms:created xsi:type="dcterms:W3CDTF">2023-06-06T11:32:00Z</dcterms:created>
  <dcterms:modified xsi:type="dcterms:W3CDTF">2023-06-08T23:20:00Z</dcterms:modified>
</cp:coreProperties>
</file>